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5103"/>
      </w:tblGrid>
      <w:tr w:rsidR="008D0C5E" w:rsidRPr="008D0C5E" w14:paraId="4876E15E" w14:textId="77777777" w:rsidTr="00F744AC">
        <w:trPr>
          <w:trHeight w:val="393"/>
        </w:trPr>
        <w:tc>
          <w:tcPr>
            <w:tcW w:w="836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8207EC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S1 </w:t>
            </w:r>
            <w:proofErr w:type="gramStart"/>
            <w:r w:rsidRPr="008D0C5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Pr="008D0C5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DNA</w:t>
            </w:r>
            <w:proofErr w:type="gramEnd"/>
            <w:r w:rsidRPr="008D0C5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primers used for plasmid construction in this study</w:t>
            </w:r>
          </w:p>
        </w:tc>
      </w:tr>
      <w:tr w:rsidR="008D0C5E" w:rsidRPr="008D0C5E" w14:paraId="19AC1272" w14:textId="77777777" w:rsidTr="00F744A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B0BDED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lasmi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72DA5A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Oligonucleotid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2FA3D0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Sequence</w:t>
            </w:r>
          </w:p>
        </w:tc>
      </w:tr>
      <w:tr w:rsidR="008D0C5E" w:rsidRPr="008D0C5E" w14:paraId="4ACAD106" w14:textId="77777777" w:rsidTr="00F744AC">
        <w:trPr>
          <w:trHeight w:val="283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94C5582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m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961FA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Ch</w:t>
            </w:r>
            <w:proofErr w:type="spellEnd"/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Not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07023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AGCAGGCTCC</w:t>
            </w: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  <w:bdr w:val="single" w:sz="4" w:space="0" w:color="auto"/>
              </w:rPr>
              <w:t>GC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  <w:bdr w:val="single" w:sz="4" w:space="0" w:color="auto"/>
              </w:rPr>
              <w:t>GGCCGC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ATGGTGAGCAAGGGCGAGGA</w:t>
            </w:r>
          </w:p>
        </w:tc>
      </w:tr>
      <w:tr w:rsidR="008D0C5E" w:rsidRPr="008D0C5E" w14:paraId="54EE2C59" w14:textId="77777777" w:rsidTr="00F744AC">
        <w:trPr>
          <w:trHeight w:val="283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19E1B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DB6439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Ch</w:t>
            </w:r>
            <w:proofErr w:type="spellEnd"/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Not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A0C690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TATCATTCATG</w:t>
            </w: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  <w:bdr w:val="single" w:sz="4" w:space="0" w:color="auto"/>
              </w:rPr>
              <w:t>GC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  <w:bdr w:val="single" w:sz="4" w:space="0" w:color="auto"/>
              </w:rPr>
              <w:t>GGCCGC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TTGTACAGCTCGTCCATGC</w:t>
            </w:r>
          </w:p>
        </w:tc>
      </w:tr>
      <w:tr w:rsidR="008D0C5E" w:rsidRPr="008D0C5E" w14:paraId="19887E1F" w14:textId="77777777" w:rsidTr="00F744AC">
        <w:trPr>
          <w:trHeight w:val="283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0282859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stand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0CC41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PN310-full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89EFF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AATGAT</w:t>
            </w: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  <w:u w:val="single"/>
              </w:rPr>
              <w:t>TTA</w:t>
            </w: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AACTAT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CTTACCCATAT</w:t>
            </w:r>
          </w:p>
        </w:tc>
      </w:tr>
      <w:tr w:rsidR="008D0C5E" w:rsidRPr="008D0C5E" w14:paraId="00BDEDF1" w14:textId="77777777" w:rsidTr="00F744AC">
        <w:trPr>
          <w:trHeight w:val="283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B2ACE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85D582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PN310-full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5CD0AB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ATAGTT</w:t>
            </w: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  <w:u w:val="single"/>
              </w:rPr>
              <w:t>TAA</w:t>
            </w: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ATCATT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CCGTTAATTTT</w:t>
            </w:r>
          </w:p>
        </w:tc>
      </w:tr>
      <w:tr w:rsidR="008D0C5E" w:rsidRPr="008D0C5E" w14:paraId="4DFB02A4" w14:textId="77777777" w:rsidTr="00F744AC">
        <w:trPr>
          <w:trHeight w:val="283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5DE469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dec_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049EA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PN310-d4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07D12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CTAGCAAGCTGTTGG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AGCACGTACGC</w:t>
            </w:r>
          </w:p>
        </w:tc>
      </w:tr>
      <w:tr w:rsidR="008D0C5E" w:rsidRPr="008D0C5E" w14:paraId="4CC59233" w14:textId="77777777" w:rsidTr="00F744AC">
        <w:trPr>
          <w:trHeight w:val="283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12505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1609AF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PN310-d4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7E4261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CCAACAGCTTGCTAG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TAAATCATCTA</w:t>
            </w:r>
          </w:p>
        </w:tc>
      </w:tr>
      <w:tr w:rsidR="008D0C5E" w:rsidRPr="008D0C5E" w14:paraId="1DDCD0A5" w14:textId="77777777" w:rsidTr="00F744AC">
        <w:trPr>
          <w:trHeight w:val="283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869E3F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dec_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1AA0F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PN310-d5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5CCC0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AGCACAAGACAACGC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AATGCAGCGTTTA</w:t>
            </w:r>
          </w:p>
        </w:tc>
      </w:tr>
      <w:tr w:rsidR="008D0C5E" w:rsidRPr="008D0C5E" w14:paraId="7DEF9CA9" w14:textId="77777777" w:rsidTr="00F744AC">
        <w:trPr>
          <w:trHeight w:val="283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D1D30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958CB6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PN310-d5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43E687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GCGTTGTCTTGTGCT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TTCTTGTTGTA</w:t>
            </w:r>
          </w:p>
        </w:tc>
      </w:tr>
      <w:tr w:rsidR="008D0C5E" w:rsidRPr="008D0C5E" w14:paraId="20E4AD58" w14:textId="77777777" w:rsidTr="00F744AC">
        <w:trPr>
          <w:trHeight w:val="283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59F481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dec_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5F578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PN310-d6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6D921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ACTTTAAAAACTTTC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AAAGGCGAGTGA</w:t>
            </w:r>
          </w:p>
        </w:tc>
      </w:tr>
      <w:tr w:rsidR="008D0C5E" w:rsidRPr="008D0C5E" w14:paraId="2F1D6666" w14:textId="77777777" w:rsidTr="00F744AC">
        <w:trPr>
          <w:trHeight w:val="283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AC116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2E6B12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PN310-d6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CE519A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GAAAGTTTTTAAAGT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CACTTGGCGC</w:t>
            </w:r>
          </w:p>
        </w:tc>
      </w:tr>
      <w:tr w:rsidR="008D0C5E" w:rsidRPr="008D0C5E" w14:paraId="7FD4B210" w14:textId="77777777" w:rsidTr="00F744AC">
        <w:trPr>
          <w:trHeight w:val="283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5EE2EA6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dec_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056BE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PN310-d78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C98F4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AGAAGAAGAATCGCT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GTTTGAATAC</w:t>
            </w:r>
          </w:p>
        </w:tc>
      </w:tr>
      <w:tr w:rsidR="008D0C5E" w:rsidRPr="008D0C5E" w14:paraId="736E28F5" w14:textId="77777777" w:rsidTr="00F744AC">
        <w:trPr>
          <w:trHeight w:val="283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FFF88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BAD7A6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PN310-d78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EFF3F1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AGCGATTCTTCTTCT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TAGTAAAAA</w:t>
            </w:r>
          </w:p>
        </w:tc>
      </w:tr>
      <w:tr w:rsidR="008D0C5E" w:rsidRPr="008D0C5E" w14:paraId="2F3EDECF" w14:textId="77777777" w:rsidTr="00F744AC">
        <w:trPr>
          <w:trHeight w:val="283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42638FC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dec_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510A9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PN310-d9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CF990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CAACAAACACTTATT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CCACCGTTATTT</w:t>
            </w:r>
          </w:p>
        </w:tc>
      </w:tr>
      <w:tr w:rsidR="008D0C5E" w:rsidRPr="008D0C5E" w14:paraId="1FFFA723" w14:textId="77777777" w:rsidTr="00F744AC">
        <w:trPr>
          <w:trHeight w:val="283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66858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0DB3D7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PN310-d9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B8F79A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AATAAGTGTTTGTTG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TATCAAACTCACT</w:t>
            </w:r>
          </w:p>
        </w:tc>
      </w:tr>
      <w:tr w:rsidR="008D0C5E" w:rsidRPr="008D0C5E" w14:paraId="60C377AD" w14:textId="77777777" w:rsidTr="00F744AC">
        <w:trPr>
          <w:trHeight w:val="283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BBBB8A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dec_9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65E19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PN310-d9a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4AB10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CAACAAACTAGACCA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ATTCAACTCGA</w:t>
            </w:r>
          </w:p>
        </w:tc>
      </w:tr>
      <w:tr w:rsidR="008D0C5E" w:rsidRPr="008D0C5E" w14:paraId="346F137C" w14:textId="77777777" w:rsidTr="00F744AC">
        <w:trPr>
          <w:trHeight w:val="283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31338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953059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PN310-d9a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6C9A79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TGGTCTAGTTTGTTG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TATCAAACTCACT</w:t>
            </w:r>
          </w:p>
        </w:tc>
      </w:tr>
      <w:tr w:rsidR="008D0C5E" w:rsidRPr="008D0C5E" w14:paraId="5CB15154" w14:textId="77777777" w:rsidTr="00F744AC">
        <w:trPr>
          <w:trHeight w:val="283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4B5BE2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inc_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0ACCA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PN310-dup4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1AA5B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TGATCTAGAA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TAGATGATTTAACTAGCA</w:t>
            </w:r>
          </w:p>
        </w:tc>
      </w:tr>
      <w:tr w:rsidR="008D0C5E" w:rsidRPr="008D0C5E" w14:paraId="5EF27772" w14:textId="77777777" w:rsidTr="00F744AC">
        <w:trPr>
          <w:trHeight w:val="283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9EF7D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B55E6F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PN310-dup4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F4A1DD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CTGCGTACG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GCGTGGTGGTGTTTGTTTTGTT</w:t>
            </w:r>
          </w:p>
        </w:tc>
      </w:tr>
      <w:tr w:rsidR="008D0C5E" w:rsidRPr="008D0C5E" w14:paraId="32DFE243" w14:textId="77777777" w:rsidTr="00F744AC">
        <w:trPr>
          <w:trHeight w:val="283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DD3A4A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inc_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1F59C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PN310-dup5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83B84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GCCGAACATGTAGCC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GTACGCAGTTTGACAACCG</w:t>
            </w:r>
          </w:p>
        </w:tc>
      </w:tr>
      <w:tr w:rsidR="008D0C5E" w:rsidRPr="008D0C5E" w14:paraId="42B94148" w14:textId="77777777" w:rsidTr="00F744AC">
        <w:trPr>
          <w:trHeight w:val="283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7FDBB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CDBD29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PN310-dup5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DE99A6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TTGGCGCTTAAAGCC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GCTA</w:t>
            </w:r>
          </w:p>
        </w:tc>
      </w:tr>
      <w:tr w:rsidR="008D0C5E" w:rsidRPr="008D0C5E" w14:paraId="4D5A2BA4" w14:textId="77777777" w:rsidTr="00F744AC">
        <w:trPr>
          <w:trHeight w:val="283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80A480A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KM310-inc_5+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A7C28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PN310-dup5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9B9CF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GCCGAACATGTAGCC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GTACGCAGTTTGACAACCG</w:t>
            </w:r>
          </w:p>
        </w:tc>
      </w:tr>
      <w:tr w:rsidR="008D0C5E" w:rsidRPr="008D0C5E" w14:paraId="29B05281" w14:textId="77777777" w:rsidTr="00F744AC">
        <w:trPr>
          <w:trHeight w:val="283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490CB8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79B606" w14:textId="77777777" w:rsidR="008D0C5E" w:rsidRPr="008D0C5E" w:rsidRDefault="008D0C5E" w:rsidP="008D0C5E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PN310-dup5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48F373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0C5E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TTGGCGCTTAAAGCC</w:t>
            </w:r>
            <w:r w:rsidRPr="008D0C5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GGCTA</w:t>
            </w:r>
          </w:p>
        </w:tc>
      </w:tr>
      <w:tr w:rsidR="008D0C5E" w:rsidRPr="008D0C5E" w14:paraId="4E6E13B0" w14:textId="77777777" w:rsidTr="00F744AC">
        <w:trPr>
          <w:trHeight w:val="343"/>
        </w:trPr>
        <w:tc>
          <w:tcPr>
            <w:tcW w:w="836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9DC87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M</w:t>
            </w:r>
            <w:r w:rsidRPr="008D0C5E">
              <w:rPr>
                <w:rFonts w:ascii="Arial" w:eastAsia="ＭＳ Ｐゴシック" w:hAnsi="Arial" w:cs="Arial" w:hint="eastAsia"/>
                <w:kern w:val="0"/>
                <w:sz w:val="18"/>
                <w:szCs w:val="18"/>
              </w:rPr>
              <w:t>utagenesis site</w:t>
            </w:r>
            <w:r w:rsidRPr="008D0C5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</w:t>
            </w:r>
            <w:r w:rsidRPr="008D0C5E">
              <w:rPr>
                <w:rFonts w:ascii="Arial" w:eastAsia="ＭＳ Ｐゴシック" w:hAnsi="Arial" w:cs="Arial" w:hint="eastAsia"/>
                <w:kern w:val="0"/>
                <w:sz w:val="18"/>
                <w:szCs w:val="18"/>
              </w:rPr>
              <w:t xml:space="preserve"> for the internal start codon of P28 </w:t>
            </w:r>
            <w:r w:rsidRPr="008D0C5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were</w:t>
            </w:r>
            <w:r w:rsidRPr="008D0C5E">
              <w:rPr>
                <w:rFonts w:ascii="Arial" w:eastAsia="ＭＳ Ｐゴシック" w:hAnsi="Arial" w:cs="Arial" w:hint="eastAsia"/>
                <w:kern w:val="0"/>
                <w:sz w:val="18"/>
                <w:szCs w:val="18"/>
              </w:rPr>
              <w:t xml:space="preserve"> underlined (ATG </w:t>
            </w:r>
            <w:r w:rsidRPr="008D0C5E">
              <w:rPr>
                <w:rFonts w:ascii="Arial" w:eastAsia="ＭＳ Ｐゴシック" w:hAnsi="Arial" w:cs="Arial" w:hint="eastAsia"/>
                <w:kern w:val="0"/>
                <w:sz w:val="18"/>
                <w:szCs w:val="18"/>
              </w:rPr>
              <w:t>→</w:t>
            </w:r>
            <w:r w:rsidRPr="008D0C5E">
              <w:rPr>
                <w:rFonts w:ascii="Arial" w:eastAsia="ＭＳ Ｐゴシック" w:hAnsi="Arial" w:cs="Arial" w:hint="eastAsia"/>
                <w:kern w:val="0"/>
                <w:sz w:val="18"/>
                <w:szCs w:val="18"/>
              </w:rPr>
              <w:t xml:space="preserve"> TTA).</w:t>
            </w:r>
            <w:r w:rsidRPr="008D0C5E" w:rsidDel="00F009C3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D0C5E" w:rsidRPr="008D0C5E" w14:paraId="39A946D7" w14:textId="77777777" w:rsidTr="00F744AC">
        <w:trPr>
          <w:trHeight w:val="540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62F76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0C5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Overlapped regions for cloning were indicated by bold characters</w:t>
            </w:r>
          </w:p>
          <w:p w14:paraId="5287AA9E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proofErr w:type="spellStart"/>
            <w:r w:rsidRPr="008D0C5E">
              <w:rPr>
                <w:rFonts w:ascii="Arial" w:eastAsia="ＭＳ Ｐゴシック" w:hAnsi="Arial" w:cs="Arial" w:hint="eastAsia"/>
                <w:i/>
                <w:iCs/>
                <w:kern w:val="0"/>
                <w:sz w:val="18"/>
                <w:szCs w:val="18"/>
              </w:rPr>
              <w:t>N</w:t>
            </w:r>
            <w:r w:rsidRPr="008D0C5E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ot</w:t>
            </w:r>
            <w:r w:rsidRPr="008D0C5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I</w:t>
            </w:r>
            <w:proofErr w:type="spellEnd"/>
            <w:r w:rsidRPr="008D0C5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site was enclosed in a box</w:t>
            </w:r>
          </w:p>
        </w:tc>
      </w:tr>
      <w:tr w:rsidR="008D0C5E" w:rsidRPr="008D0C5E" w14:paraId="2386DA45" w14:textId="77777777" w:rsidTr="00F744AC">
        <w:trPr>
          <w:trHeight w:val="428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0F7EF9" w14:textId="77777777" w:rsidR="008D0C5E" w:rsidRPr="008D0C5E" w:rsidRDefault="008D0C5E" w:rsidP="008D0C5E">
            <w:pPr>
              <w:widowControl/>
              <w:snapToGrid w:val="0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0C5E">
              <w:rPr>
                <w:rFonts w:ascii="Arial" w:eastAsia="ＭＳ Ｐゴシック" w:hAnsi="Arial" w:cs="Arial" w:hint="eastAsia"/>
                <w:kern w:val="0"/>
                <w:sz w:val="18"/>
                <w:szCs w:val="18"/>
              </w:rPr>
              <w:t>T</w:t>
            </w:r>
            <w:r w:rsidRPr="008D0C5E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he same primers were used for the construction of pKM310-inc_5 and pKM310-inc_5+5</w:t>
            </w:r>
          </w:p>
        </w:tc>
      </w:tr>
    </w:tbl>
    <w:p w14:paraId="73F2DFAF" w14:textId="77777777" w:rsidR="00DC1B5A" w:rsidRPr="008D0C5E" w:rsidRDefault="00DC1B5A"/>
    <w:sectPr w:rsidR="00DC1B5A" w:rsidRPr="008D0C5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C5E"/>
    <w:rsid w:val="008D0C5E"/>
    <w:rsid w:val="00DC1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E6A807"/>
  <w15:chartTrackingRefBased/>
  <w15:docId w15:val="{DAC1D471-F26B-4854-B4F5-DA9813905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</dc:creator>
  <cp:keywords/>
  <dc:description/>
  <cp:lastModifiedBy>Daisuke</cp:lastModifiedBy>
  <cp:revision>1</cp:revision>
  <dcterms:created xsi:type="dcterms:W3CDTF">2021-04-19T23:21:00Z</dcterms:created>
  <dcterms:modified xsi:type="dcterms:W3CDTF">2021-04-19T23:22:00Z</dcterms:modified>
</cp:coreProperties>
</file>